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A2053" w:rsidRPr="00457E57" w:rsidRDefault="008A2053" w:rsidP="008A2053">
      <w:pPr>
        <w:pStyle w:val="1"/>
        <w:spacing w:before="0" w:after="0"/>
        <w:rPr>
          <w:rFonts w:ascii="Times New Roman" w:hAnsi="Times New Roman" w:cs="Times New Roman"/>
          <w:sz w:val="21"/>
          <w:szCs w:val="21"/>
          <w:lang w:eastAsia="zh-CN"/>
        </w:rPr>
      </w:pPr>
      <w:bookmarkStart w:id="0" w:name="_Toc160029991"/>
      <w:r w:rsidRPr="00754851">
        <w:rPr>
          <w:rFonts w:ascii="Times New Roman" w:hAnsi="Times New Roman" w:cs="Times New Roman"/>
          <w:sz w:val="21"/>
          <w:szCs w:val="21"/>
          <w:lang w:eastAsia="zh-CN"/>
        </w:rPr>
        <w:t>Table S1 Keywords and search strategy used in the system review</w:t>
      </w:r>
      <w:bookmarkEnd w:id="0"/>
    </w:p>
    <w:tbl>
      <w:tblPr>
        <w:tblStyle w:val="ae"/>
        <w:tblW w:w="906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54"/>
      </w:tblGrid>
      <w:tr w:rsidR="008A2053" w:rsidRPr="008D73A8" w:rsidTr="00B24A7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053" w:rsidRPr="008D73A8" w:rsidRDefault="008A2053" w:rsidP="00B24A7D">
            <w:pPr>
              <w:rPr>
                <w:sz w:val="21"/>
                <w:szCs w:val="21"/>
              </w:rPr>
            </w:pPr>
            <w:r w:rsidRPr="008D73A8">
              <w:rPr>
                <w:rFonts w:ascii="Times New Roman" w:hAnsi="Times New Roman"/>
                <w:sz w:val="21"/>
                <w:szCs w:val="21"/>
              </w:rPr>
              <w:t>Step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053" w:rsidRPr="008D73A8" w:rsidRDefault="008A2053" w:rsidP="00B24A7D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D73A8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T</w:t>
            </w:r>
            <w:r w:rsidRPr="008D73A8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rms</w:t>
            </w:r>
          </w:p>
        </w:tc>
      </w:tr>
      <w:tr w:rsidR="008A2053" w:rsidRPr="008D73A8" w:rsidTr="00B24A7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053" w:rsidRPr="008D73A8" w:rsidRDefault="008A2053" w:rsidP="00B24A7D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D73A8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053" w:rsidRPr="008D73A8" w:rsidRDefault="008A2053" w:rsidP="00B24A7D">
            <w:pPr>
              <w:rPr>
                <w:rFonts w:ascii="Times New Roman" w:hAnsi="Times New Roman"/>
                <w:sz w:val="21"/>
                <w:szCs w:val="21"/>
              </w:rPr>
            </w:pPr>
            <w:r w:rsidRPr="008D73A8">
              <w:rPr>
                <w:rFonts w:ascii="Times New Roman" w:hAnsi="Times New Roman"/>
                <w:sz w:val="21"/>
                <w:szCs w:val="21"/>
              </w:rPr>
              <w:t>(("cognitive"[Title/Abstract] OR "cognition"[Title/Abstract] OR ("Alzheimer*"[Title/Abstract]))</w:t>
            </w:r>
          </w:p>
        </w:tc>
      </w:tr>
      <w:tr w:rsidR="008A2053" w:rsidRPr="008D73A8" w:rsidTr="00B24A7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053" w:rsidRPr="008D73A8" w:rsidRDefault="008A2053" w:rsidP="00B24A7D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D73A8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053" w:rsidRPr="008D73A8" w:rsidRDefault="008A2053" w:rsidP="00B24A7D">
            <w:pPr>
              <w:rPr>
                <w:rFonts w:ascii="Times New Roman" w:hAnsi="Times New Roman"/>
                <w:sz w:val="21"/>
                <w:szCs w:val="21"/>
              </w:rPr>
            </w:pPr>
            <w:r w:rsidRPr="008D73A8">
              <w:rPr>
                <w:rFonts w:ascii="Times New Roman" w:hAnsi="Times New Roman"/>
                <w:sz w:val="21"/>
                <w:szCs w:val="21"/>
              </w:rPr>
              <w:t>("genetic instrumental"[Title/Abstract] OR "genetic instrument"[Title/Abstract] OR "Mendelian randomization"[Title/Abstract] OR "Mendelian randomisation"[Title/Abstract] OR "instrumental variable"[Title/Abstract]))</w:t>
            </w:r>
          </w:p>
        </w:tc>
      </w:tr>
      <w:tr w:rsidR="008A2053" w:rsidRPr="008D73A8" w:rsidTr="00B24A7D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053" w:rsidRPr="008D73A8" w:rsidRDefault="008A2053" w:rsidP="00B24A7D">
            <w:pPr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D73A8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053" w:rsidRPr="008D73A8" w:rsidRDefault="008A2053" w:rsidP="00B24A7D">
            <w:pPr>
              <w:rPr>
                <w:rFonts w:ascii="Times New Roman" w:hAnsi="Times New Roman"/>
                <w:sz w:val="21"/>
                <w:szCs w:val="21"/>
              </w:rPr>
            </w:pPr>
            <w:r w:rsidRPr="008D73A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#1 AND #2 AND </w:t>
            </w:r>
            <w:r w:rsidRPr="008D73A8">
              <w:rPr>
                <w:rFonts w:ascii="Times New Roman" w:hAnsi="Times New Roman"/>
                <w:sz w:val="21"/>
                <w:szCs w:val="21"/>
              </w:rPr>
              <w:t>(humans [Filter])</w:t>
            </w:r>
          </w:p>
        </w:tc>
      </w:tr>
    </w:tbl>
    <w:p w:rsidR="008A2053" w:rsidRDefault="008A2053" w:rsidP="008A2053">
      <w:pPr>
        <w:rPr>
          <w:szCs w:val="21"/>
        </w:rPr>
      </w:pPr>
    </w:p>
    <w:sectPr w:rsidR="008A2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053"/>
    <w:rsid w:val="00566573"/>
    <w:rsid w:val="008A2053"/>
    <w:rsid w:val="00AD653D"/>
    <w:rsid w:val="00B11EB3"/>
    <w:rsid w:val="00C11DA9"/>
    <w:rsid w:val="00CA7CD0"/>
    <w:rsid w:val="00DD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DFBEFC-1E71-4BCD-A143-BB501886D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053"/>
    <w:rPr>
      <w:rFonts w:eastAsia="Times New Roman"/>
      <w:kern w:val="0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8A20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20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20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20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20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205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20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20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20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20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2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2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20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205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20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20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20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20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20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2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20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20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20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20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20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20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2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20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205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A2053"/>
    <w:rPr>
      <w:rFonts w:eastAsia="Times New Roman"/>
      <w:kern w:val="0"/>
      <w:sz w:val="22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玲 曹</dc:creator>
  <cp:keywords/>
  <dc:description/>
  <cp:lastModifiedBy>美玲 曹</cp:lastModifiedBy>
  <cp:revision>1</cp:revision>
  <dcterms:created xsi:type="dcterms:W3CDTF">2025-02-17T12:17:00Z</dcterms:created>
  <dcterms:modified xsi:type="dcterms:W3CDTF">2025-02-17T12:18:00Z</dcterms:modified>
</cp:coreProperties>
</file>